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5D403" w14:textId="0EC81C9B" w:rsidR="0082277A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  <w:r w:rsidRPr="00F44F01">
        <w:rPr>
          <w:rFonts w:ascii="Arial" w:eastAsia="MS Mincho" w:hAnsi="Arial" w:cs="Arial"/>
          <w:b/>
          <w:lang w:val="en-US" w:eastAsia="fr-FR"/>
        </w:rPr>
        <w:t>Table S1: Nature and position of the mutations used in this study</w:t>
      </w:r>
      <w:r w:rsidRPr="00F44F01">
        <w:rPr>
          <w:rFonts w:ascii="Arial" w:eastAsia="MS Mincho" w:hAnsi="Arial" w:cs="Arial"/>
          <w:lang w:val="en-US" w:eastAsia="fr-FR"/>
        </w:rPr>
        <w:t>. The positions refer to TAIR10 positions on the Columbia Genome.</w:t>
      </w:r>
    </w:p>
    <w:p w14:paraId="2DFE270C" w14:textId="77777777" w:rsidR="00CA74B5" w:rsidRPr="00F44F01" w:rsidRDefault="00CA74B5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tbl>
      <w:tblPr>
        <w:tblW w:w="9780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6"/>
        <w:gridCol w:w="851"/>
        <w:gridCol w:w="1558"/>
        <w:gridCol w:w="1134"/>
        <w:gridCol w:w="1418"/>
        <w:gridCol w:w="1274"/>
        <w:gridCol w:w="1276"/>
      </w:tblGrid>
      <w:tr w:rsidR="00D74308" w:rsidRPr="0087477C" w14:paraId="608106CE" w14:textId="77777777" w:rsidTr="00D74308">
        <w:trPr>
          <w:trHeight w:val="70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36508BE3" w14:textId="77777777" w:rsidR="00D74308" w:rsidRPr="00D74308" w:rsidRDefault="00D74308" w:rsidP="00C14F5F">
            <w:pPr>
              <w:spacing w:after="0"/>
              <w:ind w:left="-7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4B13613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Allele in screen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4184C448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Strain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1D6AE76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 xml:space="preserve">Position on </w:t>
            </w: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br/>
              <w:t>Columbia genom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293D48A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Mutation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2F199C9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Change in DNA sequence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14:paraId="0498355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Change in the protein sequenc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vAlign w:val="center"/>
            <w:hideMark/>
          </w:tcPr>
          <w:p w14:paraId="5E438CE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b/>
                <w:bCs/>
                <w:color w:val="FFFFFF"/>
                <w:sz w:val="22"/>
                <w:lang w:val="en-GB" w:eastAsia="fr-FR"/>
              </w:rPr>
              <w:t>Position of the amino acid change</w:t>
            </w:r>
          </w:p>
        </w:tc>
      </w:tr>
      <w:tr w:rsidR="00D74308" w:rsidRPr="00F44F01" w14:paraId="0FBFAAD4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0EEEFF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3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978BC7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hei10(s)141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27E3AE2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49CBE32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970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C396E8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253617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3CE829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W&gt;STOP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2473F66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13</w:t>
            </w:r>
          </w:p>
        </w:tc>
      </w:tr>
      <w:tr w:rsidR="00D74308" w:rsidRPr="00F44F01" w14:paraId="318B9286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7093459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72A100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shoc1(s)161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3B694C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E761F6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904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4A0C54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6BE356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A1371C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 xml:space="preserve">G&gt;D 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56FFE1F0" w14:textId="77777777" w:rsidR="00D74308" w:rsidRPr="00D74308" w:rsidRDefault="00D74308" w:rsidP="00C14F5F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 xml:space="preserve">        435</w:t>
            </w:r>
          </w:p>
        </w:tc>
      </w:tr>
      <w:tr w:rsidR="00D74308" w:rsidRPr="00F44F01" w14:paraId="584899FC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280EC7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6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6FC0CD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hei10(s)326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E8445E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37A8D8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904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F9543F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1C5C8012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23A9EE42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D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49262AE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35</w:t>
            </w:r>
          </w:p>
        </w:tc>
      </w:tr>
      <w:tr w:rsidR="00D74308" w:rsidRPr="00F44F01" w14:paraId="0DCC4EFC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4484FF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5313E8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shoc1(s)123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D39967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54F2F7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812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9DDFF2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2492DAE8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0E4B84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plicing sit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517EF00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39</w:t>
            </w:r>
          </w:p>
        </w:tc>
      </w:tr>
      <w:tr w:rsidR="00D74308" w:rsidRPr="00F44F01" w14:paraId="6E658217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1FEE3B9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A7329A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zip4(s)5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F124989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4B9BBA0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784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03C6D4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 xml:space="preserve">deletion 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1939AC6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0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498340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frameshift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6E0FC78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47</w:t>
            </w:r>
          </w:p>
        </w:tc>
      </w:tr>
      <w:tr w:rsidR="00D74308" w:rsidRPr="00F44F01" w14:paraId="7F3FA988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73CB1A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8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E7832E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5(s)652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4459C9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5D950A12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772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9B03DB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93D566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1285FA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E&gt;K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04E9251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51</w:t>
            </w:r>
          </w:p>
        </w:tc>
      </w:tr>
      <w:tr w:rsidR="00D74308" w:rsidRPr="00F44F01" w14:paraId="4C22D08F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4857C02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9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9727B7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hei10(s)235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7F871E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4135AE2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422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43674A8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CA35C5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21A1EA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D&gt;N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4F174E4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497</w:t>
            </w:r>
          </w:p>
        </w:tc>
      </w:tr>
      <w:tr w:rsidR="00D74308" w:rsidRPr="00F44F01" w14:paraId="2E0A1B49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EA7E4D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2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A025B8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zip4(s)4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77F157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166C5D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128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EC022D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C048CBC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597D5D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plicing sit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7CF3BF98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537</w:t>
            </w:r>
          </w:p>
        </w:tc>
      </w:tr>
      <w:tr w:rsidR="00D74308" w:rsidRPr="00F44F01" w14:paraId="2ED6B92D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4C59D1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1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C28E9A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shoc1(s)101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89790A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994C489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1018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1B449742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16B908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A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69349F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L&gt;F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5B88EC1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545</w:t>
            </w:r>
          </w:p>
        </w:tc>
      </w:tr>
      <w:tr w:rsidR="00D74308" w:rsidRPr="00F44F01" w14:paraId="1B81B072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E8AC65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2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2CE8E7E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4(s)80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E14739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Ler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71A31AF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0840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94DFE3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01DB23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E4B7B1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L&gt;F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60BF072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574</w:t>
            </w:r>
          </w:p>
        </w:tc>
      </w:tr>
      <w:tr w:rsidR="00D74308" w:rsidRPr="00F44F01" w14:paraId="7CCEF9C8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95ABA0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89EF29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4(s)65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4CC404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Ler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AC9AB18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0569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5B59B5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3167BA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109398D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A&gt;T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095AD5F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618</w:t>
            </w:r>
          </w:p>
        </w:tc>
      </w:tr>
      <w:tr w:rsidR="00D74308" w:rsidRPr="00F44F01" w14:paraId="360D558A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2B516F6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4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E2CBFE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hei10(s)208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5C9EA5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E2ED52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0328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5B42E0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C57B6B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C0945F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E&gt;K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5ACE43D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647</w:t>
            </w:r>
          </w:p>
        </w:tc>
      </w:tr>
      <w:tr w:rsidR="00D74308" w:rsidRPr="00F44F01" w14:paraId="5B8063B5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8975F15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22277B3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5(s)5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FAE33C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90675B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0278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47DE244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0227FE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690842D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W&gt;STOP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612B76F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663</w:t>
            </w:r>
          </w:p>
        </w:tc>
      </w:tr>
      <w:tr w:rsidR="00D74308" w:rsidRPr="00F44F01" w14:paraId="444DF5C9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77DFF8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igl1-16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7BFCF2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5(s)647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47AFC7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D3406EB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3: 10000279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FFA4D3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071541C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A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66B465D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W&gt;STOP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31B33D9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663</w:t>
            </w:r>
          </w:p>
        </w:tc>
      </w:tr>
      <w:tr w:rsidR="00D74308" w:rsidRPr="00F44F01" w14:paraId="115F675E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DDB017F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ancm-1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55D57167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zip4(s)1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786C577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ol-0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F63F19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1: 13092696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68379EF1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38D97E3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A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14:paraId="0ACB9E5C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G&gt;D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14:paraId="4086E080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510</w:t>
            </w:r>
          </w:p>
        </w:tc>
      </w:tr>
      <w:tr w:rsidR="00D74308" w:rsidRPr="00F44F01" w14:paraId="197B8CFB" w14:textId="77777777" w:rsidTr="00D74308">
        <w:trPr>
          <w:trHeight w:val="460"/>
        </w:trPr>
        <w:tc>
          <w:tcPr>
            <w:tcW w:w="99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40D44F6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fancm-10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5C1B539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i/>
                <w:iCs/>
                <w:color w:val="000000"/>
                <w:sz w:val="22"/>
                <w:lang w:val="en-GB" w:eastAsia="fr-FR"/>
              </w:rPr>
              <w:t>msh4(s)20</w:t>
            </w:r>
          </w:p>
        </w:tc>
        <w:tc>
          <w:tcPr>
            <w:tcW w:w="8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1F632AAA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Ler</w:t>
            </w:r>
          </w:p>
        </w:tc>
        <w:tc>
          <w:tcPr>
            <w:tcW w:w="15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3A688EEE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hrom1: 13091152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58400BC3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2C1026BC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C&gt;T</w:t>
            </w:r>
          </w:p>
        </w:tc>
        <w:tc>
          <w:tcPr>
            <w:tcW w:w="127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2AACD8C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A&gt;L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14:paraId="6D9C1FC4" w14:textId="77777777" w:rsidR="00D74308" w:rsidRPr="00D74308" w:rsidRDefault="00D74308" w:rsidP="00C14F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</w:pPr>
            <w:r w:rsidRPr="00D74308">
              <w:rPr>
                <w:rFonts w:ascii="Arial" w:eastAsia="Times New Roman" w:hAnsi="Arial" w:cs="Arial"/>
                <w:color w:val="000000"/>
                <w:sz w:val="22"/>
                <w:lang w:val="en-GB" w:eastAsia="fr-FR"/>
              </w:rPr>
              <w:t>245</w:t>
            </w:r>
          </w:p>
        </w:tc>
      </w:tr>
    </w:tbl>
    <w:p w14:paraId="33DC3D72" w14:textId="77777777" w:rsidR="00D74308" w:rsidRPr="00F44F01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p w14:paraId="232E0419" w14:textId="77777777" w:rsidR="00D74308" w:rsidRPr="00F44F01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p w14:paraId="37600A13" w14:textId="77777777" w:rsidR="00D74308" w:rsidRPr="00F44F01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p w14:paraId="7A6F5051" w14:textId="77777777" w:rsidR="00D74308" w:rsidRPr="00F44F01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p w14:paraId="1B693654" w14:textId="77777777" w:rsidR="00D74308" w:rsidRPr="00F44F01" w:rsidRDefault="00D74308" w:rsidP="00C14F5F">
      <w:pPr>
        <w:spacing w:after="0"/>
        <w:jc w:val="both"/>
        <w:rPr>
          <w:rFonts w:ascii="Arial" w:eastAsia="MS Mincho" w:hAnsi="Arial" w:cs="Arial"/>
          <w:lang w:val="en-US" w:eastAsia="fr-FR"/>
        </w:rPr>
      </w:pPr>
    </w:p>
    <w:p w14:paraId="2E55F495" w14:textId="77777777" w:rsidR="00D74308" w:rsidRPr="00D74308" w:rsidRDefault="00D74308" w:rsidP="00C14F5F">
      <w:pPr>
        <w:jc w:val="both"/>
        <w:rPr>
          <w:rFonts w:ascii="Arial" w:eastAsia="MS Mincho" w:hAnsi="Arial" w:cs="Arial"/>
          <w:lang w:val="en-US" w:eastAsia="fr-FR"/>
        </w:rPr>
      </w:pPr>
    </w:p>
    <w:p w14:paraId="59979C3D" w14:textId="59B1EC26" w:rsidR="007C24A9" w:rsidRPr="00D74308" w:rsidRDefault="007C24A9" w:rsidP="00DC39DB">
      <w:pPr>
        <w:rPr>
          <w:rFonts w:ascii="Arial" w:hAnsi="Arial" w:cs="Arial"/>
        </w:rPr>
      </w:pPr>
      <w:bookmarkStart w:id="0" w:name="_GoBack"/>
      <w:bookmarkEnd w:id="0"/>
    </w:p>
    <w:sectPr w:rsidR="007C24A9" w:rsidRPr="00D74308" w:rsidSect="002B38D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52"/>
    <w:rsid w:val="000C0BEC"/>
    <w:rsid w:val="00134F23"/>
    <w:rsid w:val="001F7E57"/>
    <w:rsid w:val="00210733"/>
    <w:rsid w:val="00252FAB"/>
    <w:rsid w:val="002B38D3"/>
    <w:rsid w:val="00312961"/>
    <w:rsid w:val="003A7E6D"/>
    <w:rsid w:val="003B1055"/>
    <w:rsid w:val="003D4DEE"/>
    <w:rsid w:val="00457E79"/>
    <w:rsid w:val="00462288"/>
    <w:rsid w:val="00471150"/>
    <w:rsid w:val="004E3E52"/>
    <w:rsid w:val="004F7235"/>
    <w:rsid w:val="005024A7"/>
    <w:rsid w:val="005D0EBF"/>
    <w:rsid w:val="005F0F2C"/>
    <w:rsid w:val="006B18E7"/>
    <w:rsid w:val="007061AE"/>
    <w:rsid w:val="00706F32"/>
    <w:rsid w:val="00734827"/>
    <w:rsid w:val="0075342E"/>
    <w:rsid w:val="00796DD2"/>
    <w:rsid w:val="007C24A9"/>
    <w:rsid w:val="0082277A"/>
    <w:rsid w:val="0087477C"/>
    <w:rsid w:val="008768FD"/>
    <w:rsid w:val="00886C80"/>
    <w:rsid w:val="00896CC0"/>
    <w:rsid w:val="009C232D"/>
    <w:rsid w:val="009F2A20"/>
    <w:rsid w:val="00A042D2"/>
    <w:rsid w:val="00A23AEC"/>
    <w:rsid w:val="00A70605"/>
    <w:rsid w:val="00A74D42"/>
    <w:rsid w:val="00AF5608"/>
    <w:rsid w:val="00B32BF9"/>
    <w:rsid w:val="00B9325F"/>
    <w:rsid w:val="00B945C5"/>
    <w:rsid w:val="00C14F5F"/>
    <w:rsid w:val="00C878A1"/>
    <w:rsid w:val="00CA23F6"/>
    <w:rsid w:val="00CA74B5"/>
    <w:rsid w:val="00CB4FC6"/>
    <w:rsid w:val="00CC43A0"/>
    <w:rsid w:val="00CF40D5"/>
    <w:rsid w:val="00D567E8"/>
    <w:rsid w:val="00D74308"/>
    <w:rsid w:val="00D74EDD"/>
    <w:rsid w:val="00DC39DB"/>
    <w:rsid w:val="00DC56D7"/>
    <w:rsid w:val="00E125A9"/>
    <w:rsid w:val="00E331C0"/>
    <w:rsid w:val="00E62AF4"/>
    <w:rsid w:val="00E750BB"/>
    <w:rsid w:val="00EE75A1"/>
    <w:rsid w:val="00EF1C45"/>
    <w:rsid w:val="00F44F01"/>
    <w:rsid w:val="00FE08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94C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24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ED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ED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unhideWhenUsed/>
    <w:rsid w:val="00D74E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4ED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4E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E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ED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CF40D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F40D5"/>
    <w:rPr>
      <w:color w:val="800080"/>
      <w:u w:val="single"/>
    </w:rPr>
  </w:style>
  <w:style w:type="paragraph" w:customStyle="1" w:styleId="xl67">
    <w:name w:val="xl67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16"/>
      <w:szCs w:val="16"/>
      <w:lang w:eastAsia="fr-FR"/>
    </w:rPr>
  </w:style>
  <w:style w:type="paragraph" w:customStyle="1" w:styleId="xl75">
    <w:name w:val="xl75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B32B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24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ED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ED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unhideWhenUsed/>
    <w:rsid w:val="00D74E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4ED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4E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E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ED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CF40D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F40D5"/>
    <w:rPr>
      <w:color w:val="800080"/>
      <w:u w:val="single"/>
    </w:rPr>
  </w:style>
  <w:style w:type="paragraph" w:customStyle="1" w:styleId="xl67">
    <w:name w:val="xl67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16"/>
      <w:szCs w:val="16"/>
      <w:lang w:eastAsia="fr-FR"/>
    </w:rPr>
  </w:style>
  <w:style w:type="paragraph" w:customStyle="1" w:styleId="xl75">
    <w:name w:val="xl75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B32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2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32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61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74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90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98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568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271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411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2187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26499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6327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A902E1-8C4D-4A73-A610-EB05B1945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é .</dc:creator>
  <cp:lastModifiedBy>Raphael</cp:lastModifiedBy>
  <cp:revision>5</cp:revision>
  <dcterms:created xsi:type="dcterms:W3CDTF">2014-12-24T10:44:00Z</dcterms:created>
  <dcterms:modified xsi:type="dcterms:W3CDTF">2014-12-2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mercier@versailles.inra.fr@www.mendeley.com</vt:lpwstr>
  </property>
  <property fmtid="{D5CDD505-2E9C-101B-9397-08002B2CF9AE}" pid="4" name="Mendeley Citation Style_1">
    <vt:lpwstr>http://www.zotero.org/styles/developmental-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developmental-cell</vt:lpwstr>
  </property>
  <property fmtid="{D5CDD505-2E9C-101B-9397-08002B2CF9AE}" pid="14" name="Mendeley Recent Style Name 4_1">
    <vt:lpwstr>Developmental Cell</vt:lpwstr>
  </property>
  <property fmtid="{D5CDD505-2E9C-101B-9397-08002B2CF9AE}" pid="15" name="Mendeley Recent Style Id 5_1">
    <vt:lpwstr>http://www.zotero.org/styles/frontiers-in-plant-science</vt:lpwstr>
  </property>
  <property fmtid="{D5CDD505-2E9C-101B-9397-08002B2CF9AE}" pid="16" name="Mendeley Recent Style Name 5_1">
    <vt:lpwstr>Frontiers in Plant 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